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3EF0" w:rsidRDefault="005D3EF0" w:rsidP="005D3EF0">
      <w:pPr>
        <w:pStyle w:val="tablecaption"/>
      </w:pPr>
      <w:r>
        <w:rPr>
          <w:b/>
          <w:sz w:val="18"/>
          <w:szCs w:val="18"/>
        </w:rPr>
        <w:t xml:space="preserve">Table </w:t>
      </w:r>
      <w:proofErr w:type="spellStart"/>
      <w:r>
        <w:rPr>
          <w:b/>
          <w:sz w:val="18"/>
          <w:szCs w:val="18"/>
        </w:rPr>
        <w:t>S1</w:t>
      </w:r>
      <w:proofErr w:type="spellEnd"/>
      <w:r>
        <w:rPr>
          <w:b/>
          <w:sz w:val="18"/>
          <w:szCs w:val="18"/>
        </w:rPr>
        <w:t xml:space="preserve">. </w:t>
      </w:r>
      <w:proofErr w:type="spellStart"/>
      <w:r>
        <w:rPr>
          <w:sz w:val="18"/>
          <w:szCs w:val="18"/>
        </w:rPr>
        <w:t>FTSJ1</w:t>
      </w:r>
      <w:proofErr w:type="spellEnd"/>
      <w:r>
        <w:rPr>
          <w:sz w:val="18"/>
          <w:szCs w:val="18"/>
        </w:rPr>
        <w:t xml:space="preserve"> loss of function leads to </w:t>
      </w:r>
      <w:proofErr w:type="spellStart"/>
      <w:r>
        <w:rPr>
          <w:sz w:val="18"/>
          <w:szCs w:val="18"/>
        </w:rPr>
        <w:t>miRNAs</w:t>
      </w:r>
      <w:proofErr w:type="spellEnd"/>
      <w:r>
        <w:rPr>
          <w:sz w:val="18"/>
          <w:szCs w:val="18"/>
        </w:rPr>
        <w:t xml:space="preserve"> deregulation in </w:t>
      </w:r>
      <w:proofErr w:type="spellStart"/>
      <w:r>
        <w:rPr>
          <w:sz w:val="18"/>
          <w:szCs w:val="18"/>
        </w:rPr>
        <w:t>XLID</w:t>
      </w:r>
      <w:proofErr w:type="spellEnd"/>
      <w:r>
        <w:rPr>
          <w:sz w:val="18"/>
          <w:szCs w:val="18"/>
        </w:rPr>
        <w:t xml:space="preserve"> affected individuals </w:t>
      </w:r>
      <w:proofErr w:type="spellStart"/>
      <w:r>
        <w:rPr>
          <w:sz w:val="18"/>
          <w:szCs w:val="18"/>
        </w:rPr>
        <w:t>LCLs</w:t>
      </w:r>
      <w:proofErr w:type="spellEnd"/>
      <w:r>
        <w:rPr>
          <w:sz w:val="18"/>
          <w:szCs w:val="18"/>
        </w:rPr>
        <w:t xml:space="preserve">. A list of the significantly deregulated </w:t>
      </w:r>
      <w:proofErr w:type="spellStart"/>
      <w:r>
        <w:rPr>
          <w:sz w:val="18"/>
          <w:szCs w:val="18"/>
        </w:rPr>
        <w:t>miRNAs</w:t>
      </w:r>
      <w:proofErr w:type="spellEnd"/>
      <w:r>
        <w:rPr>
          <w:sz w:val="18"/>
          <w:szCs w:val="18"/>
        </w:rPr>
        <w:t xml:space="preserve"> and their </w:t>
      </w:r>
      <w:proofErr w:type="spellStart"/>
      <w:r>
        <w:rPr>
          <w:sz w:val="18"/>
          <w:szCs w:val="18"/>
        </w:rPr>
        <w:t>log2</w:t>
      </w:r>
      <w:proofErr w:type="spellEnd"/>
      <w:r>
        <w:rPr>
          <w:sz w:val="18"/>
          <w:szCs w:val="18"/>
        </w:rPr>
        <w:t xml:space="preserve"> fold change, </w:t>
      </w:r>
      <w:proofErr w:type="spellStart"/>
      <w:r>
        <w:rPr>
          <w:sz w:val="18"/>
          <w:szCs w:val="18"/>
        </w:rPr>
        <w:t>p.values</w:t>
      </w:r>
      <w:proofErr w:type="spellEnd"/>
      <w:r>
        <w:rPr>
          <w:sz w:val="18"/>
          <w:szCs w:val="18"/>
        </w:rPr>
        <w:t xml:space="preserve"> and adjusted </w:t>
      </w:r>
      <w:proofErr w:type="spellStart"/>
      <w:r>
        <w:rPr>
          <w:sz w:val="18"/>
          <w:szCs w:val="18"/>
        </w:rPr>
        <w:t>p.values</w:t>
      </w:r>
      <w:proofErr w:type="spellEnd"/>
      <w:r>
        <w:rPr>
          <w:sz w:val="18"/>
          <w:szCs w:val="18"/>
        </w:rPr>
        <w:t xml:space="preserve"> betwee</w:t>
      </w:r>
      <w:bookmarkStart w:id="0" w:name="_GoBack"/>
      <w:bookmarkEnd w:id="0"/>
      <w:r>
        <w:rPr>
          <w:sz w:val="18"/>
          <w:szCs w:val="18"/>
        </w:rPr>
        <w:t xml:space="preserve">n </w:t>
      </w:r>
      <w:proofErr w:type="spellStart"/>
      <w:r>
        <w:rPr>
          <w:sz w:val="18"/>
          <w:szCs w:val="18"/>
        </w:rPr>
        <w:t>FTSJ1</w:t>
      </w:r>
      <w:proofErr w:type="spellEnd"/>
      <w:r>
        <w:rPr>
          <w:sz w:val="18"/>
          <w:szCs w:val="18"/>
        </w:rPr>
        <w:t xml:space="preserve"> loss-of-function </w:t>
      </w:r>
      <w:proofErr w:type="spellStart"/>
      <w:r>
        <w:rPr>
          <w:sz w:val="18"/>
          <w:szCs w:val="18"/>
        </w:rPr>
        <w:t>LCLs</w:t>
      </w:r>
      <w:proofErr w:type="spellEnd"/>
      <w:r>
        <w:rPr>
          <w:sz w:val="18"/>
          <w:szCs w:val="18"/>
        </w:rPr>
        <w:t xml:space="preserve"> and control </w:t>
      </w:r>
      <w:proofErr w:type="spellStart"/>
      <w:r>
        <w:rPr>
          <w:sz w:val="18"/>
          <w:szCs w:val="18"/>
        </w:rPr>
        <w:t>LCLs</w:t>
      </w:r>
      <w:proofErr w:type="spellEnd"/>
      <w:r>
        <w:rPr>
          <w:sz w:val="18"/>
          <w:szCs w:val="18"/>
        </w:rPr>
        <w:t>.</w:t>
      </w:r>
      <w:bookmarkStart w:id="1" w:name="Line_manuscript_256"/>
      <w:bookmarkEnd w:id="1"/>
    </w:p>
    <w:tbl>
      <w:tblPr>
        <w:tblW w:w="90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70"/>
        <w:gridCol w:w="1425"/>
        <w:gridCol w:w="1590"/>
        <w:gridCol w:w="1380"/>
        <w:gridCol w:w="2280"/>
        <w:gridCol w:w="1080"/>
        <w:gridCol w:w="1020"/>
      </w:tblGrid>
      <w:tr w:rsidR="005D3EF0" w:rsidTr="00170CCF">
        <w:trPr>
          <w:tblHeader/>
        </w:trPr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baseMean_mutant</w:t>
            </w:r>
            <w:proofErr w:type="spellEnd"/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baseMean_wt</w:t>
            </w:r>
            <w:proofErr w:type="spellEnd"/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log2FoldChange_Mutant_vs_WT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pvalue</w:t>
            </w:r>
            <w:proofErr w:type="spellEnd"/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padj</w:t>
            </w:r>
            <w:proofErr w:type="spellEnd"/>
          </w:p>
        </w:tc>
      </w:tr>
      <w:tr w:rsidR="005D3EF0" w:rsidTr="00170CCF"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hsa-miR-20b-5p</w:t>
            </w:r>
            <w:proofErr w:type="spellEnd"/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987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38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.1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1.52E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>-0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1.21E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>-06</w:t>
            </w:r>
          </w:p>
        </w:tc>
      </w:tr>
      <w:tr w:rsidR="005D3EF0" w:rsidTr="00170CCF"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hsa</w:t>
            </w:r>
            <w:proofErr w:type="spellEnd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-</w:t>
            </w: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miR</w:t>
            </w:r>
            <w:proofErr w:type="spellEnd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-222-</w:t>
            </w: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3p</w:t>
            </w:r>
            <w:proofErr w:type="spellEnd"/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6116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6101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5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1.90E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>-0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6.24E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>-06</w:t>
            </w:r>
          </w:p>
        </w:tc>
      </w:tr>
      <w:tr w:rsidR="005D3EF0" w:rsidTr="00170CCF"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hsa-miR-548ax</w:t>
            </w:r>
            <w:proofErr w:type="spellEnd"/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2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.9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2.37E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>-0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6.24E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>-06</w:t>
            </w:r>
          </w:p>
        </w:tc>
      </w:tr>
      <w:tr w:rsidR="005D3EF0" w:rsidTr="00170CCF"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hsa</w:t>
            </w:r>
            <w:proofErr w:type="spellEnd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-</w:t>
            </w: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miR</w:t>
            </w:r>
            <w:proofErr w:type="spellEnd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-</w:t>
            </w: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125b</w:t>
            </w:r>
            <w:proofErr w:type="spellEnd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-2-</w:t>
            </w: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3p</w:t>
            </w:r>
            <w:proofErr w:type="spellEnd"/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35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295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4.4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6.94E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>-0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1.37E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>-05</w:t>
            </w:r>
          </w:p>
        </w:tc>
      </w:tr>
      <w:tr w:rsidR="005D3EF0" w:rsidTr="00170CCF"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hsa</w:t>
            </w:r>
            <w:proofErr w:type="spellEnd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-</w:t>
            </w: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miR</w:t>
            </w:r>
            <w:proofErr w:type="spellEnd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-221-</w:t>
            </w: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3p</w:t>
            </w:r>
            <w:proofErr w:type="spellEnd"/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7248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2664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6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2.37E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>-0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3.76E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>-05</w:t>
            </w:r>
          </w:p>
        </w:tc>
      </w:tr>
      <w:tr w:rsidR="005D3EF0" w:rsidTr="00170CCF"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6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hsa</w:t>
            </w:r>
            <w:proofErr w:type="spellEnd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-</w:t>
            </w: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miR</w:t>
            </w:r>
            <w:proofErr w:type="spellEnd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-335-</w:t>
            </w: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3p</w:t>
            </w:r>
            <w:proofErr w:type="spellEnd"/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17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690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2.7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6.53E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>-0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7.92E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>-05</w:t>
            </w:r>
          </w:p>
        </w:tc>
      </w:tr>
      <w:tr w:rsidR="005D3EF0" w:rsidTr="00170CCF"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hsa</w:t>
            </w:r>
            <w:proofErr w:type="spellEnd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-</w:t>
            </w: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miR</w:t>
            </w:r>
            <w:proofErr w:type="spellEnd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-</w:t>
            </w: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181b</w:t>
            </w:r>
            <w:proofErr w:type="spellEnd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-2-</w:t>
            </w: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3p</w:t>
            </w:r>
            <w:proofErr w:type="spellEnd"/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42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4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8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7.00E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>-0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7.92E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>-05</w:t>
            </w:r>
          </w:p>
        </w:tc>
      </w:tr>
      <w:tr w:rsidR="005D3EF0" w:rsidTr="00170CCF"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8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hsa-miR-99a-5p</w:t>
            </w:r>
            <w:proofErr w:type="spellEnd"/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38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186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3.6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1.36E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>-0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001</w:t>
            </w:r>
          </w:p>
        </w:tc>
      </w:tr>
      <w:tr w:rsidR="005D3EF0" w:rsidTr="00170CCF"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9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hsa-miR-10a-5p</w:t>
            </w:r>
            <w:proofErr w:type="spellEnd"/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61396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9508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.3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2.60E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>-0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002</w:t>
            </w:r>
          </w:p>
        </w:tc>
      </w:tr>
      <w:tr w:rsidR="005D3EF0" w:rsidTr="00170CCF"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0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hsa-miR-181b-3p</w:t>
            </w:r>
            <w:proofErr w:type="spellEnd"/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72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11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.1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6.79E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>-0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005</w:t>
            </w:r>
          </w:p>
        </w:tc>
      </w:tr>
      <w:tr w:rsidR="005D3EF0" w:rsidTr="00170CCF"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1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hsa-miR-106a-5p</w:t>
            </w:r>
            <w:proofErr w:type="spellEnd"/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737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47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6.94E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>-0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005</w:t>
            </w:r>
          </w:p>
        </w:tc>
      </w:tr>
      <w:tr w:rsidR="005D3EF0" w:rsidTr="00170CCF"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2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hsa</w:t>
            </w:r>
            <w:proofErr w:type="spellEnd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-</w:t>
            </w: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miR</w:t>
            </w:r>
            <w:proofErr w:type="spellEnd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-</w:t>
            </w: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181a</w:t>
            </w:r>
            <w:proofErr w:type="spellEnd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-2-</w:t>
            </w: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3p</w:t>
            </w:r>
            <w:proofErr w:type="spellEnd"/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2183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280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5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1.44E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>-0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009</w:t>
            </w:r>
          </w:p>
        </w:tc>
      </w:tr>
      <w:tr w:rsidR="005D3EF0" w:rsidTr="00170CCF"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3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hsa-miR-146a-5p</w:t>
            </w:r>
            <w:proofErr w:type="spellEnd"/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56346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21011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1.54E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>-0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009</w:t>
            </w:r>
          </w:p>
        </w:tc>
      </w:tr>
      <w:tr w:rsidR="005D3EF0" w:rsidTr="00170CCF"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4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hsa</w:t>
            </w:r>
            <w:proofErr w:type="spellEnd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-</w:t>
            </w: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miR</w:t>
            </w:r>
            <w:proofErr w:type="spellEnd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-4482-</w:t>
            </w: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3p</w:t>
            </w:r>
            <w:proofErr w:type="spellEnd"/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8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4.9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1.57E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>-0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009</w:t>
            </w:r>
          </w:p>
        </w:tc>
      </w:tr>
      <w:tr w:rsidR="005D3EF0" w:rsidTr="00170CCF"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5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hsa-miR-125b-5p</w:t>
            </w:r>
            <w:proofErr w:type="spellEnd"/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68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354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3.4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1.76E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>-0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009</w:t>
            </w:r>
          </w:p>
        </w:tc>
      </w:tr>
      <w:tr w:rsidR="005D3EF0" w:rsidTr="00170CCF"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6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hsa-miR-450b-5p</w:t>
            </w:r>
            <w:proofErr w:type="spellEnd"/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35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54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1.9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1.83E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>-0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009</w:t>
            </w:r>
          </w:p>
        </w:tc>
      </w:tr>
      <w:tr w:rsidR="005D3EF0" w:rsidTr="00170CCF"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7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hsa</w:t>
            </w:r>
            <w:proofErr w:type="spellEnd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-</w:t>
            </w: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miR</w:t>
            </w:r>
            <w:proofErr w:type="spellEnd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-424-</w:t>
            </w: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3p</w:t>
            </w:r>
            <w:proofErr w:type="spellEnd"/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608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50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1.6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2.55E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>-0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012</w:t>
            </w:r>
          </w:p>
        </w:tc>
      </w:tr>
      <w:tr w:rsidR="005D3EF0" w:rsidTr="00170CCF"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8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hsa</w:t>
            </w:r>
            <w:proofErr w:type="spellEnd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-</w:t>
            </w: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miR</w:t>
            </w:r>
            <w:proofErr w:type="spellEnd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-363-</w:t>
            </w: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3p</w:t>
            </w:r>
            <w:proofErr w:type="spellEnd"/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0299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814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8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3.79E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>-0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017</w:t>
            </w:r>
          </w:p>
        </w:tc>
      </w:tr>
      <w:tr w:rsidR="005D3EF0" w:rsidTr="00170CCF"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9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hsa</w:t>
            </w:r>
            <w:proofErr w:type="spellEnd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-let-</w:t>
            </w: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7c</w:t>
            </w:r>
            <w:proofErr w:type="spellEnd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-</w:t>
            </w: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5p</w:t>
            </w:r>
            <w:proofErr w:type="spellEnd"/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044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949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2.5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4.17E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>-0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017</w:t>
            </w:r>
          </w:p>
        </w:tc>
      </w:tr>
      <w:tr w:rsidR="005D3EF0" w:rsidTr="00170CCF"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0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hsa-miR-450a-5p</w:t>
            </w:r>
            <w:proofErr w:type="spellEnd"/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57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54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1.7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5.17E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>-0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020</w:t>
            </w:r>
          </w:p>
        </w:tc>
      </w:tr>
      <w:tr w:rsidR="005D3EF0" w:rsidTr="00170CCF"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lastRenderedPageBreak/>
              <w:t>21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hsa-miR-18b-5p</w:t>
            </w:r>
            <w:proofErr w:type="spellEnd"/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31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4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8.67E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>-0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033</w:t>
            </w:r>
          </w:p>
        </w:tc>
      </w:tr>
      <w:tr w:rsidR="005D3EF0" w:rsidTr="00170CCF"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2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hsa-miR-550a-3p</w:t>
            </w:r>
            <w:proofErr w:type="spellEnd"/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41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88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1.3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9.04E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>-0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033</w:t>
            </w:r>
          </w:p>
        </w:tc>
      </w:tr>
      <w:tr w:rsidR="005D3EF0" w:rsidTr="00170CCF"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3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hsa-miR-181a-5p</w:t>
            </w:r>
            <w:proofErr w:type="spellEnd"/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097695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79340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8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9.61E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>-0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033</w:t>
            </w:r>
          </w:p>
        </w:tc>
      </w:tr>
      <w:tr w:rsidR="005D3EF0" w:rsidTr="00170CCF"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4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hsa</w:t>
            </w:r>
            <w:proofErr w:type="spellEnd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-</w:t>
            </w: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miR</w:t>
            </w:r>
            <w:proofErr w:type="spellEnd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-</w:t>
            </w: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550b</w:t>
            </w:r>
            <w:proofErr w:type="spellEnd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-2-</w:t>
            </w: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5p</w:t>
            </w:r>
            <w:proofErr w:type="spellEnd"/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94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92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1.3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00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044</w:t>
            </w:r>
          </w:p>
        </w:tc>
      </w:tr>
      <w:tr w:rsidR="005D3EF0" w:rsidTr="00170CCF"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5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hsa-miR-181a-3p</w:t>
            </w:r>
            <w:proofErr w:type="spellEnd"/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5949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441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.0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00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051</w:t>
            </w:r>
          </w:p>
        </w:tc>
      </w:tr>
      <w:tr w:rsidR="005D3EF0" w:rsidTr="00170CCF"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6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hsa-miR-181b-5p</w:t>
            </w:r>
            <w:proofErr w:type="spellEnd"/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83655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2365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5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00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100</w:t>
            </w:r>
          </w:p>
        </w:tc>
      </w:tr>
      <w:tr w:rsidR="005D3EF0" w:rsidTr="00170CCF"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7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hsa</w:t>
            </w:r>
            <w:proofErr w:type="spellEnd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-</w:t>
            </w: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miR</w:t>
            </w:r>
            <w:proofErr w:type="spellEnd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-183-</w:t>
            </w: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5p</w:t>
            </w:r>
            <w:proofErr w:type="spellEnd"/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91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848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1.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00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112</w:t>
            </w:r>
          </w:p>
        </w:tc>
      </w:tr>
      <w:tr w:rsidR="005D3EF0" w:rsidTr="00170CCF"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8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hsa-miR-99a-3p</w:t>
            </w:r>
            <w:proofErr w:type="spellEnd"/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4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5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3.4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00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134</w:t>
            </w:r>
          </w:p>
        </w:tc>
      </w:tr>
      <w:tr w:rsidR="005D3EF0" w:rsidTr="00170CCF"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9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hsa-miR-135a-5p</w:t>
            </w:r>
            <w:proofErr w:type="spellEnd"/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6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80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3.8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00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135</w:t>
            </w:r>
          </w:p>
        </w:tc>
      </w:tr>
      <w:tr w:rsidR="005D3EF0" w:rsidTr="00170CCF"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0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hsa-miR-146b-5p</w:t>
            </w:r>
            <w:proofErr w:type="spellEnd"/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0718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9704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4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00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190</w:t>
            </w:r>
          </w:p>
        </w:tc>
      </w:tr>
      <w:tr w:rsidR="005D3EF0" w:rsidTr="00170CCF"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1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hsa</w:t>
            </w:r>
            <w:proofErr w:type="spellEnd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-</w:t>
            </w: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miR</w:t>
            </w:r>
            <w:proofErr w:type="spellEnd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-542-</w:t>
            </w: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5p</w:t>
            </w:r>
            <w:proofErr w:type="spellEnd"/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3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9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2.6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01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321</w:t>
            </w:r>
          </w:p>
        </w:tc>
      </w:tr>
      <w:tr w:rsidR="005D3EF0" w:rsidTr="00170CCF"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2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hsa</w:t>
            </w:r>
            <w:proofErr w:type="spellEnd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-</w:t>
            </w: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miR</w:t>
            </w:r>
            <w:proofErr w:type="spellEnd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-944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38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833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2.5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01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376</w:t>
            </w:r>
          </w:p>
        </w:tc>
      </w:tr>
      <w:tr w:rsidR="005D3EF0" w:rsidTr="00170CCF"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3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hsa</w:t>
            </w:r>
            <w:proofErr w:type="spellEnd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-</w:t>
            </w: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miR</w:t>
            </w:r>
            <w:proofErr w:type="spellEnd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-625-</w:t>
            </w: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5p</w:t>
            </w:r>
            <w:proofErr w:type="spellEnd"/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07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186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0.7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01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395</w:t>
            </w:r>
          </w:p>
        </w:tc>
      </w:tr>
      <w:tr w:rsidR="005D3EF0" w:rsidTr="00170CCF"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4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hsa</w:t>
            </w:r>
            <w:proofErr w:type="spellEnd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-</w:t>
            </w: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miR</w:t>
            </w:r>
            <w:proofErr w:type="spellEnd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-625-</w:t>
            </w: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3p</w:t>
            </w:r>
            <w:proofErr w:type="spellEnd"/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23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220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0.7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01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412</w:t>
            </w:r>
          </w:p>
        </w:tc>
      </w:tr>
      <w:tr w:rsidR="005D3EF0" w:rsidTr="00170CCF"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5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hsa</w:t>
            </w:r>
            <w:proofErr w:type="spellEnd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-</w:t>
            </w: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miR</w:t>
            </w:r>
            <w:proofErr w:type="spellEnd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-4772-</w:t>
            </w: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5p</w:t>
            </w:r>
            <w:proofErr w:type="spellEnd"/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6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6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7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01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420</w:t>
            </w:r>
          </w:p>
        </w:tc>
      </w:tr>
      <w:tr w:rsidR="005D3EF0" w:rsidTr="00170CCF"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6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hsa</w:t>
            </w:r>
            <w:proofErr w:type="spellEnd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-</w:t>
            </w: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miR</w:t>
            </w:r>
            <w:proofErr w:type="spellEnd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-182-</w:t>
            </w: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5p</w:t>
            </w:r>
            <w:proofErr w:type="spellEnd"/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8091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5213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1.2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02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3EF0" w:rsidRDefault="005D3EF0" w:rsidP="00170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473</w:t>
            </w:r>
          </w:p>
        </w:tc>
      </w:tr>
    </w:tbl>
    <w:p w:rsidR="00A6173C" w:rsidRDefault="00A6173C" w:rsidP="005D3EF0"/>
    <w:sectPr w:rsidR="00A6173C"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3EF0"/>
    <w:rsid w:val="00043CE0"/>
    <w:rsid w:val="005D3EF0"/>
    <w:rsid w:val="00A61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caption"/>
    <w:basedOn w:val="Normal"/>
    <w:uiPriority w:val="99"/>
    <w:rsid w:val="005D3EF0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caption"/>
    <w:basedOn w:val="Normal"/>
    <w:uiPriority w:val="99"/>
    <w:rsid w:val="005D3EF0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5</Words>
  <Characters>1797</Characters>
  <Application>Microsoft Office Word</Application>
  <DocSecurity>0</DocSecurity>
  <Lines>14</Lines>
  <Paragraphs>4</Paragraphs>
  <ScaleCrop>false</ScaleCrop>
  <Company/>
  <LinksUpToDate>false</LinksUpToDate>
  <CharactersWithSpaces>2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</dc:creator>
  <cp:lastModifiedBy>SP</cp:lastModifiedBy>
  <cp:revision>1</cp:revision>
  <dcterms:created xsi:type="dcterms:W3CDTF">2023-01-13T07:31:00Z</dcterms:created>
  <dcterms:modified xsi:type="dcterms:W3CDTF">2023-01-13T07:32:00Z</dcterms:modified>
</cp:coreProperties>
</file>